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21F" w:rsidRPr="00712E8A" w:rsidRDefault="00B9721F" w:rsidP="00B215E6">
      <w:pPr>
        <w:bidi w:val="0"/>
        <w:spacing w:after="0" w:line="480" w:lineRule="auto"/>
        <w:ind w:left="-142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proofErr w:type="gramStart"/>
      <w:r w:rsidRPr="00712E8A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 xml:space="preserve">S1 </w:t>
      </w:r>
      <w:r w:rsidR="00D94B1A" w:rsidRPr="00712E8A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Table</w:t>
      </w:r>
      <w:r w:rsidR="00D94B1A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  <w:proofErr w:type="gramEnd"/>
      <w:r w:rsidR="00D94B1A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 xml:space="preserve"> </w:t>
      </w:r>
      <w:r w:rsidRPr="00712E8A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Mean prey body weight of each prey (Kg) obtained from the Atlas of Mammals of Iran</w:t>
      </w:r>
      <w:r w:rsidR="00DC644C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.</w:t>
      </w:r>
    </w:p>
    <w:p w:rsidR="00B9721F" w:rsidRPr="00A44711" w:rsidRDefault="00B9721F" w:rsidP="00B9721F">
      <w:pPr>
        <w:bidi w:val="0"/>
        <w:spacing w:after="0" w:line="480" w:lineRule="auto"/>
        <w:ind w:left="-567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26"/>
      </w:tblGrid>
      <w:tr w:rsidR="00B9721F" w:rsidRPr="00A44711" w:rsidTr="00224C7F">
        <w:trPr>
          <w:trHeight w:val="853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224C7F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4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224C7F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24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  <w:r w:rsidRPr="00224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weight of prey (kg)</w:t>
            </w:r>
          </w:p>
        </w:tc>
      </w:tr>
      <w:tr w:rsidR="00B9721F" w:rsidRPr="00A44711" w:rsidTr="00224C7F">
        <w:trPr>
          <w:trHeight w:val="990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Livestock (sheep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B9721F" w:rsidRPr="00A44711" w:rsidTr="00224C7F">
        <w:trPr>
          <w:trHeight w:val="54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Livestock (catt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</w:tr>
      <w:tr w:rsidR="00B9721F" w:rsidRPr="00A44711" w:rsidTr="00224C7F">
        <w:trPr>
          <w:trHeight w:val="4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</w:tr>
      <w:tr w:rsidR="00B9721F" w:rsidRPr="00A44711" w:rsidTr="00224C7F">
        <w:trPr>
          <w:trHeight w:val="528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 xml:space="preserve"> Golden jack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B9721F" w:rsidRPr="00A44711" w:rsidTr="00224C7F">
        <w:trPr>
          <w:trHeight w:val="4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 xml:space="preserve"> Red fo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9721F" w:rsidRPr="00A44711" w:rsidTr="00224C7F">
        <w:trPr>
          <w:trHeight w:val="48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9721F" w:rsidRPr="00A44711" w:rsidRDefault="00B9721F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471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</w:tbl>
    <w:p w:rsidR="00B9721F" w:rsidRPr="00A44711" w:rsidRDefault="00B9721F" w:rsidP="00B9721F">
      <w:pPr>
        <w:bidi w:val="0"/>
        <w:spacing w:line="480" w:lineRule="auto"/>
        <w:ind w:left="-613" w:right="-426"/>
        <w:rPr>
          <w:rFonts w:asciiTheme="majorBidi" w:hAnsiTheme="majorBidi" w:cstheme="majorBidi"/>
          <w:sz w:val="20"/>
          <w:szCs w:val="20"/>
        </w:rPr>
      </w:pPr>
    </w:p>
    <w:p w:rsidR="00B9721F" w:rsidRPr="00A44711" w:rsidRDefault="00B9721F" w:rsidP="00B9721F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B9721F" w:rsidRDefault="00B9721F" w:rsidP="00B9721F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AD1253" w:rsidRDefault="00AD1253"/>
    <w:sectPr w:rsidR="00AD12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8AA" w:rsidRDefault="007D48AA" w:rsidP="0083797A">
      <w:pPr>
        <w:spacing w:after="0" w:line="240" w:lineRule="auto"/>
      </w:pPr>
      <w:r>
        <w:separator/>
      </w:r>
    </w:p>
  </w:endnote>
  <w:endnote w:type="continuationSeparator" w:id="0">
    <w:p w:rsidR="007D48AA" w:rsidRDefault="007D48AA" w:rsidP="0083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97A" w:rsidRDefault="008379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7849390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83797A" w:rsidRDefault="0083797A" w:rsidP="0083797A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797A" w:rsidRDefault="008379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97A" w:rsidRDefault="00837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8AA" w:rsidRDefault="007D48AA" w:rsidP="0083797A">
      <w:pPr>
        <w:spacing w:after="0" w:line="240" w:lineRule="auto"/>
      </w:pPr>
      <w:r>
        <w:separator/>
      </w:r>
    </w:p>
  </w:footnote>
  <w:footnote w:type="continuationSeparator" w:id="0">
    <w:p w:rsidR="007D48AA" w:rsidRDefault="007D48AA" w:rsidP="008379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97A" w:rsidRDefault="008379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97A" w:rsidRDefault="008379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97A" w:rsidRDefault="008379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21F"/>
    <w:rsid w:val="00224C7F"/>
    <w:rsid w:val="002D07C9"/>
    <w:rsid w:val="004C4FE4"/>
    <w:rsid w:val="00712E8A"/>
    <w:rsid w:val="007A7576"/>
    <w:rsid w:val="007D48AA"/>
    <w:rsid w:val="0083797A"/>
    <w:rsid w:val="00AD1253"/>
    <w:rsid w:val="00B215E6"/>
    <w:rsid w:val="00B9721F"/>
    <w:rsid w:val="00D94B1A"/>
    <w:rsid w:val="00DC644C"/>
    <w:rsid w:val="00F5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1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B9721F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97A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83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97A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1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B9721F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97A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83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97A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12</cp:revision>
  <dcterms:created xsi:type="dcterms:W3CDTF">2019-06-07T18:02:00Z</dcterms:created>
  <dcterms:modified xsi:type="dcterms:W3CDTF">2019-06-08T15:17:00Z</dcterms:modified>
</cp:coreProperties>
</file>